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tag w:val="goog_rdk_19"/>
        <w:id w:val="-568346564"/>
      </w:sdtPr>
      <w:sdtContent>
        <w:p w14:paraId="0F89D30D" w14:textId="5DBA5427" w:rsidR="008C0AA8" w:rsidRDefault="00000000" w:rsidP="008C0AA8">
          <w:pPr>
            <w:widowControl w:val="0"/>
            <w:spacing w:line="276" w:lineRule="auto"/>
            <w:rPr>
              <w:rFonts w:ascii="Calibri" w:eastAsia="Calibri" w:hAnsi="Calibri" w:cs="Calibri"/>
              <w:color w:val="000000"/>
            </w:rPr>
          </w:pPr>
          <w:sdt>
            <w:sdtPr>
              <w:tag w:val="goog_rdk_18"/>
              <w:id w:val="994462186"/>
            </w:sdtPr>
            <w:sdtContent>
              <w:r w:rsidR="007438F4" w:rsidRPr="007438F4">
                <w:rPr>
                  <w:rFonts w:ascii="Calibri" w:hAnsi="Calibri" w:cs="Calibri"/>
                </w:rPr>
                <w:t>Supplemen</w:t>
              </w:r>
              <w:r w:rsidR="00FA1339">
                <w:rPr>
                  <w:rFonts w:ascii="Calibri" w:hAnsi="Calibri" w:cs="Calibri"/>
                </w:rPr>
                <w:t>t 1</w:t>
              </w:r>
              <w:r w:rsidR="007438F4" w:rsidRPr="007438F4">
                <w:rPr>
                  <w:rFonts w:ascii="Calibri" w:hAnsi="Calibri" w:cs="Calibri"/>
                </w:rPr>
                <w:t xml:space="preserve"> </w:t>
              </w:r>
              <w:r w:rsidR="007438F4">
                <w:rPr>
                  <w:rFonts w:ascii="Calibri" w:eastAsia="Calibri" w:hAnsi="Calibri" w:cs="Calibri"/>
                  <w:color w:val="000000"/>
                </w:rPr>
                <w:t xml:space="preserve">- </w:t>
              </w:r>
              <w:r w:rsidR="008C0AA8">
                <w:rPr>
                  <w:rFonts w:ascii="Calibri" w:eastAsia="Calibri" w:hAnsi="Calibri" w:cs="Calibri"/>
                  <w:color w:val="000000"/>
                </w:rPr>
                <w:t>Study procedures</w:t>
              </w:r>
            </w:sdtContent>
          </w:sdt>
        </w:p>
      </w:sdtContent>
    </w:sdt>
    <w:sdt>
      <w:sdtPr>
        <w:tag w:val="goog_rdk_21"/>
        <w:id w:val="2134743505"/>
      </w:sdtPr>
      <w:sdtContent>
        <w:p w14:paraId="35725FDB" w14:textId="77777777" w:rsidR="008C0AA8" w:rsidRDefault="00000000" w:rsidP="008C0AA8">
          <w:pPr>
            <w:widowControl w:val="0"/>
            <w:spacing w:line="276" w:lineRule="auto"/>
            <w:rPr>
              <w:rFonts w:ascii="Calibri" w:eastAsia="Calibri" w:hAnsi="Calibri" w:cs="Calibri"/>
              <w:color w:val="000000"/>
            </w:rPr>
          </w:pPr>
          <w:sdt>
            <w:sdtPr>
              <w:tag w:val="goog_rdk_20"/>
              <w:id w:val="806278151"/>
              <w:showingPlcHdr/>
            </w:sdtPr>
            <w:sdtContent>
              <w:r w:rsidR="008C0AA8">
                <w:t xml:space="preserve">     </w:t>
              </w:r>
            </w:sdtContent>
          </w:sdt>
        </w:p>
      </w:sdtContent>
    </w:sdt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9"/>
        <w:gridCol w:w="1110"/>
        <w:gridCol w:w="981"/>
        <w:gridCol w:w="1110"/>
        <w:gridCol w:w="361"/>
        <w:gridCol w:w="385"/>
        <w:gridCol w:w="361"/>
        <w:gridCol w:w="361"/>
        <w:gridCol w:w="361"/>
        <w:gridCol w:w="1238"/>
        <w:gridCol w:w="1238"/>
      </w:tblGrid>
      <w:sdt>
        <w:sdtPr>
          <w:rPr>
            <w:sz w:val="20"/>
            <w:szCs w:val="20"/>
          </w:rPr>
          <w:tag w:val="goog_rdk_22"/>
          <w:id w:val="-706793260"/>
        </w:sdtPr>
        <w:sdtEndPr>
          <w:rPr>
            <w:sz w:val="24"/>
            <w:szCs w:val="24"/>
          </w:rPr>
        </w:sdtEndPr>
        <w:sdtContent>
          <w:tr w:rsidR="008C0AA8" w14:paraId="438944A2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single" w:sz="6" w:space="0" w:color="000000"/>
                  <w:left w:val="single" w:sz="6" w:space="0" w:color="000000"/>
                  <w:bottom w:val="nil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4"/>
                  <w:id w:val="-1245338573"/>
                </w:sdtPr>
                <w:sdtContent>
                  <w:p w14:paraId="7FD42EFE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3"/>
                        <w:id w:val="127266995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6"/>
                  <w:id w:val="1405481380"/>
                </w:sdtPr>
                <w:sdtContent>
                  <w:p w14:paraId="0A1BCFB2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5"/>
                        <w:id w:val="-198461308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Visits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"/>
                  <w:id w:val="-1983682338"/>
                </w:sdtPr>
                <w:sdtContent>
                  <w:p w14:paraId="67FB9815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27"/>
                        <w:id w:val="-1853184059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"/>
                  <w:id w:val="215558640"/>
                </w:sdtPr>
                <w:sdtContent>
                  <w:p w14:paraId="3A065537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29"/>
                        <w:id w:val="1604225446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"/>
                  <w:id w:val="623975131"/>
                </w:sdtPr>
                <w:sdtContent>
                  <w:p w14:paraId="1FFFF4ED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31"/>
                        <w:id w:val="756025898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4"/>
                  <w:id w:val="95984818"/>
                </w:sdtPr>
                <w:sdtContent>
                  <w:p w14:paraId="3963E8B0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33"/>
                        <w:id w:val="-1786491136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6"/>
                  <w:id w:val="-170029785"/>
                </w:sdtPr>
                <w:sdtContent>
                  <w:p w14:paraId="48E27171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35"/>
                        <w:id w:val="-1442678143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8"/>
                  <w:id w:val="-1648665067"/>
                </w:sdtPr>
                <w:sdtContent>
                  <w:p w14:paraId="3226DD29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37"/>
                        <w:id w:val="1660799514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0"/>
                  <w:id w:val="-94559200"/>
                </w:sdtPr>
                <w:sdtContent>
                  <w:p w14:paraId="17FF30F5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39"/>
                        <w:id w:val="-1395503354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2"/>
                  <w:id w:val="-650453696"/>
                </w:sdtPr>
                <w:sdtContent>
                  <w:p w14:paraId="3405F049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41"/>
                        <w:id w:val="836272328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single" w:sz="6" w:space="0" w:color="000000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4"/>
                  <w:id w:val="684714187"/>
                </w:sdtPr>
                <w:sdtContent>
                  <w:p w14:paraId="62DFECB8" w14:textId="77777777" w:rsidR="008C0AA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43"/>
                        <w:id w:val="1157808095"/>
                      </w:sdtPr>
                      <w:sdtContent>
                        <w:r w:rsidR="008C0AA8"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45"/>
          <w:id w:val="-322514536"/>
        </w:sdtPr>
        <w:sdtContent>
          <w:tr w:rsidR="008C0AA8" w14:paraId="330ABD6A" w14:textId="77777777" w:rsidTr="00FC3995">
            <w:trPr>
              <w:trHeight w:val="1455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nil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47"/>
                  <w:id w:val="-1257976377"/>
                </w:sdtPr>
                <w:sdtContent>
                  <w:p w14:paraId="041AC30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46"/>
                        <w:id w:val="-195686425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Procedures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nil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49"/>
                  <w:id w:val="-1930490252"/>
                </w:sdtPr>
                <w:sdtContent>
                  <w:p w14:paraId="11B7FA7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48"/>
                        <w:id w:val="-100397543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Screening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nil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51"/>
                  <w:id w:val="1883057597"/>
                </w:sdtPr>
                <w:sdtContent>
                  <w:p w14:paraId="5A119AA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50"/>
                        <w:id w:val="-94044144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Baseline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53"/>
                  <w:id w:val="193045168"/>
                </w:sdtPr>
                <w:sdtContent>
                  <w:p w14:paraId="7066BB3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52"/>
                        <w:id w:val="-13834450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Treatment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55"/>
                  <w:id w:val="575559184"/>
                </w:sdtPr>
                <w:sdtContent>
                  <w:p w14:paraId="30289F1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54"/>
                        <w:id w:val="-174695294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57"/>
                  <w:id w:val="-1730673535"/>
                </w:sdtPr>
                <w:sdtContent>
                  <w:p w14:paraId="216D2B0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56"/>
                        <w:id w:val="-12215743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59"/>
                  <w:id w:val="-1632247586"/>
                </w:sdtPr>
                <w:sdtContent>
                  <w:p w14:paraId="741858F2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58"/>
                        <w:id w:val="45862323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61"/>
                  <w:id w:val="-1221050494"/>
                </w:sdtPr>
                <w:sdtContent>
                  <w:p w14:paraId="65193EF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60"/>
                        <w:id w:val="52321843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63"/>
                  <w:id w:val="-1730612277"/>
                </w:sdtPr>
                <w:sdtContent>
                  <w:p w14:paraId="149157B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62"/>
                        <w:id w:val="-125019717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nil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65"/>
                  <w:id w:val="-537278033"/>
                </w:sdtPr>
                <w:sdtContent>
                  <w:p w14:paraId="26DF7E25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64"/>
                        <w:id w:val="76542921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1 week post interven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nil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67"/>
                  <w:id w:val="-548449055"/>
                </w:sdtPr>
                <w:sdtContent>
                  <w:p w14:paraId="66F729C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66"/>
                        <w:id w:val="-162129251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12 weeks post intervention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68"/>
          <w:id w:val="-950628313"/>
        </w:sdtPr>
        <w:sdtContent>
          <w:tr w:rsidR="008C0AA8" w14:paraId="7EA6406B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70"/>
                  <w:id w:val="-1420867313"/>
                </w:sdtPr>
                <w:sdtContent>
                  <w:p w14:paraId="3E116A9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69"/>
                        <w:id w:val="50895975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72"/>
                  <w:id w:val="493609998"/>
                </w:sdtPr>
                <w:sdtContent>
                  <w:p w14:paraId="3D330FF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71"/>
                        <w:id w:val="36041072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74"/>
                  <w:id w:val="130301872"/>
                </w:sdtPr>
                <w:sdtContent>
                  <w:p w14:paraId="6AF7C91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73"/>
                        <w:id w:val="137164648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76"/>
                  <w:id w:val="-1542117000"/>
                </w:sdtPr>
                <w:sdtContent>
                  <w:p w14:paraId="3EEAAC8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75"/>
                        <w:id w:val="-204843454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78"/>
                  <w:id w:val="-554694589"/>
                </w:sdtPr>
                <w:sdtContent>
                  <w:p w14:paraId="4BE9BF3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77"/>
                        <w:id w:val="84636729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80"/>
                  <w:id w:val="-2020529506"/>
                </w:sdtPr>
                <w:sdtContent>
                  <w:p w14:paraId="61586FD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79"/>
                        <w:id w:val="114486434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82"/>
                  <w:id w:val="89045824"/>
                </w:sdtPr>
                <w:sdtContent>
                  <w:p w14:paraId="18C7C8C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81"/>
                        <w:id w:val="79125048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84"/>
                  <w:id w:val="-1740939339"/>
                </w:sdtPr>
                <w:sdtContent>
                  <w:p w14:paraId="436D3D5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83"/>
                        <w:id w:val="-19431792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86"/>
                  <w:id w:val="842971925"/>
                </w:sdtPr>
                <w:sdtContent>
                  <w:p w14:paraId="50D66F3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85"/>
                        <w:id w:val="-4514300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88"/>
                  <w:id w:val="843285639"/>
                </w:sdtPr>
                <w:sdtContent>
                  <w:p w14:paraId="4D76926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87"/>
                        <w:id w:val="181699291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90"/>
                  <w:id w:val="1722947461"/>
                </w:sdtPr>
                <w:sdtContent>
                  <w:p w14:paraId="58DBADC5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89"/>
                        <w:id w:val="206883066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91"/>
          <w:id w:val="-1433285491"/>
        </w:sdtPr>
        <w:sdtContent>
          <w:tr w:rsidR="008C0AA8" w14:paraId="40BEAB46" w14:textId="77777777" w:rsidTr="00FC3995">
            <w:trPr>
              <w:trHeight w:val="1005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93"/>
                  <w:id w:val="-683047772"/>
                </w:sdtPr>
                <w:sdtContent>
                  <w:p w14:paraId="4B02519D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2"/>
                        <w:id w:val="-193003611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Initial contact expressing interest in study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95"/>
                  <w:id w:val="-652670564"/>
                </w:sdtPr>
                <w:sdtContent>
                  <w:p w14:paraId="3301E0E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4"/>
                        <w:id w:val="-55038192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97"/>
                  <w:id w:val="101080851"/>
                </w:sdtPr>
                <w:sdtContent>
                  <w:p w14:paraId="6A1DFB32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6"/>
                        <w:id w:val="-21497218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99"/>
                  <w:id w:val="-1668470525"/>
                </w:sdtPr>
                <w:sdtContent>
                  <w:p w14:paraId="1B3AA1F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8"/>
                        <w:id w:val="-156825469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01"/>
                  <w:id w:val="-1469963011"/>
                </w:sdtPr>
                <w:sdtContent>
                  <w:p w14:paraId="3364D47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0"/>
                        <w:id w:val="-119183903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03"/>
                  <w:id w:val="-213738721"/>
                </w:sdtPr>
                <w:sdtContent>
                  <w:p w14:paraId="3E38324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2"/>
                        <w:id w:val="106183349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05"/>
                  <w:id w:val="-930965406"/>
                </w:sdtPr>
                <w:sdtContent>
                  <w:p w14:paraId="0CEE6F9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4"/>
                        <w:id w:val="143955832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07"/>
                  <w:id w:val="2059126119"/>
                </w:sdtPr>
                <w:sdtContent>
                  <w:p w14:paraId="323CCA5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6"/>
                        <w:id w:val="108426749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09"/>
                  <w:id w:val="-995184317"/>
                </w:sdtPr>
                <w:sdtContent>
                  <w:p w14:paraId="612BC33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8"/>
                        <w:id w:val="176086956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11"/>
                  <w:id w:val="416294142"/>
                </w:sdtPr>
                <w:sdtContent>
                  <w:p w14:paraId="66EE3EF2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0"/>
                        <w:id w:val="-123908879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13"/>
                  <w:id w:val="878434157"/>
                </w:sdtPr>
                <w:sdtContent>
                  <w:p w14:paraId="5CF1BBC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2"/>
                        <w:id w:val="197363774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14"/>
          <w:id w:val="-30113379"/>
        </w:sdtPr>
        <w:sdtContent>
          <w:tr w:rsidR="008C0AA8" w14:paraId="2631A9B0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16"/>
                  <w:id w:val="-239099596"/>
                </w:sdtPr>
                <w:sdtContent>
                  <w:p w14:paraId="6DBD634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5"/>
                        <w:id w:val="-160395451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Screening email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18"/>
                  <w:id w:val="922992744"/>
                </w:sdtPr>
                <w:sdtContent>
                  <w:p w14:paraId="1597C77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7"/>
                        <w:id w:val="-127385257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20"/>
                  <w:id w:val="361787083"/>
                </w:sdtPr>
                <w:sdtContent>
                  <w:p w14:paraId="7ACBB3C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9"/>
                        <w:id w:val="-92657451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22"/>
                  <w:id w:val="-1023317166"/>
                </w:sdtPr>
                <w:sdtContent>
                  <w:p w14:paraId="73BD0F8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1"/>
                        <w:id w:val="-108129430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24"/>
                  <w:id w:val="528073855"/>
                </w:sdtPr>
                <w:sdtContent>
                  <w:p w14:paraId="37093191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3"/>
                        <w:id w:val="-207479801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26"/>
                  <w:id w:val="650874088"/>
                </w:sdtPr>
                <w:sdtContent>
                  <w:p w14:paraId="76BF4FD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5"/>
                        <w:id w:val="-138394450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28"/>
                  <w:id w:val="1749074475"/>
                </w:sdtPr>
                <w:sdtContent>
                  <w:p w14:paraId="2466752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7"/>
                        <w:id w:val="-2062888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30"/>
                  <w:id w:val="1150862022"/>
                </w:sdtPr>
                <w:sdtContent>
                  <w:p w14:paraId="09A8F352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9"/>
                        <w:id w:val="153315647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32"/>
                  <w:id w:val="-533201827"/>
                </w:sdtPr>
                <w:sdtContent>
                  <w:p w14:paraId="318B535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1"/>
                        <w:id w:val="-187745873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34"/>
                  <w:id w:val="969943549"/>
                </w:sdtPr>
                <w:sdtContent>
                  <w:p w14:paraId="49087C61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3"/>
                        <w:id w:val="-31286419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36"/>
                  <w:id w:val="-1983532708"/>
                </w:sdtPr>
                <w:sdtContent>
                  <w:p w14:paraId="65987E4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5"/>
                        <w:id w:val="29834731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37"/>
          <w:id w:val="-1896043053"/>
        </w:sdtPr>
        <w:sdtContent>
          <w:tr w:rsidR="008C0AA8" w14:paraId="661AC778" w14:textId="77777777" w:rsidTr="00FC3995">
            <w:trPr>
              <w:trHeight w:val="1005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39"/>
                  <w:id w:val="292867142"/>
                </w:sdtPr>
                <w:sdtContent>
                  <w:p w14:paraId="5A477F61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8"/>
                        <w:id w:val="-97283103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Informed Consent email/ phone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41"/>
                  <w:id w:val="-1689676800"/>
                </w:sdtPr>
                <w:sdtContent>
                  <w:p w14:paraId="03EEA02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0"/>
                        <w:id w:val="11341450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43"/>
                  <w:id w:val="1452366096"/>
                </w:sdtPr>
                <w:sdtContent>
                  <w:p w14:paraId="7482D1E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2"/>
                        <w:id w:val="87805349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45"/>
                  <w:id w:val="-2132006811"/>
                </w:sdtPr>
                <w:sdtContent>
                  <w:p w14:paraId="59BC8887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4"/>
                        <w:id w:val="15766404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47"/>
                  <w:id w:val="-428968524"/>
                </w:sdtPr>
                <w:sdtContent>
                  <w:p w14:paraId="30CE80A1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6"/>
                        <w:id w:val="-37146313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49"/>
                  <w:id w:val="-1033108920"/>
                </w:sdtPr>
                <w:sdtContent>
                  <w:p w14:paraId="7D29754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8"/>
                        <w:id w:val="-40614752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51"/>
                  <w:id w:val="-1613440667"/>
                </w:sdtPr>
                <w:sdtContent>
                  <w:p w14:paraId="3A8622D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0"/>
                        <w:id w:val="-107511584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53"/>
                  <w:id w:val="165452375"/>
                </w:sdtPr>
                <w:sdtContent>
                  <w:p w14:paraId="46F3E63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2"/>
                        <w:id w:val="156043624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55"/>
                  <w:id w:val="341045864"/>
                </w:sdtPr>
                <w:sdtContent>
                  <w:p w14:paraId="15D42187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4"/>
                        <w:id w:val="147501467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57"/>
                  <w:id w:val="-796369652"/>
                </w:sdtPr>
                <w:sdtContent>
                  <w:p w14:paraId="0617057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6"/>
                        <w:id w:val="-6348561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59"/>
                  <w:id w:val="683320744"/>
                </w:sdtPr>
                <w:sdtContent>
                  <w:p w14:paraId="3C38B23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8"/>
                        <w:id w:val="-52231652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60"/>
          <w:id w:val="2116931402"/>
        </w:sdtPr>
        <w:sdtContent>
          <w:tr w:rsidR="008C0AA8" w14:paraId="407BDD38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62"/>
                  <w:id w:val="-1947305817"/>
                </w:sdtPr>
                <w:sdtContent>
                  <w:p w14:paraId="2C63235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1"/>
                        <w:id w:val="-60611701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Demographics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64"/>
                  <w:id w:val="1190564208"/>
                </w:sdtPr>
                <w:sdtContent>
                  <w:p w14:paraId="72502EF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3"/>
                        <w:id w:val="17501239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66"/>
                  <w:id w:val="976728012"/>
                </w:sdtPr>
                <w:sdtContent>
                  <w:p w14:paraId="092618C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5"/>
                        <w:id w:val="-51068554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68"/>
                  <w:id w:val="1640235161"/>
                </w:sdtPr>
                <w:sdtContent>
                  <w:p w14:paraId="1590CDA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7"/>
                        <w:id w:val="-199309074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70"/>
                  <w:id w:val="-912932701"/>
                </w:sdtPr>
                <w:sdtContent>
                  <w:p w14:paraId="6F2F41B5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9"/>
                        <w:id w:val="119141719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72"/>
                  <w:id w:val="-1514146370"/>
                </w:sdtPr>
                <w:sdtContent>
                  <w:p w14:paraId="02F8B11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1"/>
                        <w:id w:val="-161674571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74"/>
                  <w:id w:val="146863676"/>
                </w:sdtPr>
                <w:sdtContent>
                  <w:p w14:paraId="19AFA93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3"/>
                        <w:id w:val="-60635727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76"/>
                  <w:id w:val="826013372"/>
                </w:sdtPr>
                <w:sdtContent>
                  <w:p w14:paraId="02FA4F6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5"/>
                        <w:id w:val="-88456716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78"/>
                  <w:id w:val="-338076627"/>
                </w:sdtPr>
                <w:sdtContent>
                  <w:p w14:paraId="57C4553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7"/>
                        <w:id w:val="-32203859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80"/>
                  <w:id w:val="80422302"/>
                </w:sdtPr>
                <w:sdtContent>
                  <w:p w14:paraId="220701E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9"/>
                        <w:id w:val="211670697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82"/>
                  <w:id w:val="1197198617"/>
                </w:sdtPr>
                <w:sdtContent>
                  <w:p w14:paraId="01E16F6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1"/>
                        <w:id w:val="173782295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83"/>
          <w:id w:val="-716979164"/>
        </w:sdtPr>
        <w:sdtContent>
          <w:tr w:rsidR="008C0AA8" w14:paraId="0EFCA0A9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85"/>
                  <w:id w:val="485666078"/>
                </w:sdtPr>
                <w:sdtContent>
                  <w:p w14:paraId="6AE2918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4"/>
                        <w:id w:val="-111690156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Randomis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87"/>
                  <w:id w:val="2108219142"/>
                </w:sdtPr>
                <w:sdtContent>
                  <w:p w14:paraId="10F5ACE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6"/>
                        <w:id w:val="-128573011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89"/>
                  <w:id w:val="1629810082"/>
                </w:sdtPr>
                <w:sdtContent>
                  <w:p w14:paraId="3BF6F10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8"/>
                        <w:id w:val="131529107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91"/>
                  <w:id w:val="-627007878"/>
                </w:sdtPr>
                <w:sdtContent>
                  <w:p w14:paraId="0B8AAFC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90"/>
                        <w:id w:val="-65414763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93"/>
                  <w:id w:val="-901452890"/>
                </w:sdtPr>
                <w:sdtContent>
                  <w:p w14:paraId="62874621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92"/>
                        <w:id w:val="2777001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95"/>
                  <w:id w:val="-881013034"/>
                </w:sdtPr>
                <w:sdtContent>
                  <w:p w14:paraId="7A9A471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94"/>
                        <w:id w:val="-148014446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97"/>
                  <w:id w:val="-1696453098"/>
                </w:sdtPr>
                <w:sdtContent>
                  <w:p w14:paraId="0BA614CD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96"/>
                        <w:id w:val="152483171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199"/>
                  <w:id w:val="1175539497"/>
                </w:sdtPr>
                <w:sdtContent>
                  <w:p w14:paraId="7D78AF0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98"/>
                        <w:id w:val="133280783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01"/>
                  <w:id w:val="1162661264"/>
                </w:sdtPr>
                <w:sdtContent>
                  <w:p w14:paraId="19E05081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00"/>
                        <w:id w:val="46670791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03"/>
                  <w:id w:val="321702953"/>
                </w:sdtPr>
                <w:sdtContent>
                  <w:p w14:paraId="4D7D22F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02"/>
                        <w:id w:val="-213485542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05"/>
                  <w:id w:val="-1356643560"/>
                </w:sdtPr>
                <w:sdtContent>
                  <w:p w14:paraId="54B3C0E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04"/>
                        <w:id w:val="-163678909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206"/>
          <w:id w:val="1842192959"/>
        </w:sdtPr>
        <w:sdtContent>
          <w:tr w:rsidR="008C0AA8" w14:paraId="53167739" w14:textId="77777777" w:rsidTr="00FC3995">
            <w:trPr>
              <w:trHeight w:val="345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08"/>
                  <w:id w:val="521589709"/>
                </w:sdtPr>
                <w:sdtContent>
                  <w:p w14:paraId="0CAC2A1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07"/>
                        <w:id w:val="-10018667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MBI-HSS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10"/>
                  <w:id w:val="-1327742727"/>
                </w:sdtPr>
                <w:sdtContent>
                  <w:p w14:paraId="43D7A51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09"/>
                        <w:id w:val="-84609757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12"/>
                  <w:id w:val="944972265"/>
                </w:sdtPr>
                <w:sdtContent>
                  <w:p w14:paraId="42E67E4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11"/>
                        <w:id w:val="-66616205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14"/>
                  <w:id w:val="-1457947941"/>
                </w:sdtPr>
                <w:sdtContent>
                  <w:p w14:paraId="1F86AEAD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13"/>
                        <w:id w:val="94196433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16"/>
                  <w:id w:val="-1802913936"/>
                </w:sdtPr>
                <w:sdtContent>
                  <w:p w14:paraId="0CE7F0A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15"/>
                        <w:id w:val="-198254015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18"/>
                  <w:id w:val="1822608833"/>
                </w:sdtPr>
                <w:sdtContent>
                  <w:p w14:paraId="3906F26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17"/>
                        <w:id w:val="-147243708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20"/>
                  <w:id w:val="24143944"/>
                </w:sdtPr>
                <w:sdtContent>
                  <w:p w14:paraId="5A8F4AA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19"/>
                        <w:id w:val="-58244726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22"/>
                  <w:id w:val="1293634741"/>
                </w:sdtPr>
                <w:sdtContent>
                  <w:p w14:paraId="46303A6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21"/>
                        <w:id w:val="-30162433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24"/>
                  <w:id w:val="1085721227"/>
                </w:sdtPr>
                <w:sdtContent>
                  <w:p w14:paraId="433CF7F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23"/>
                        <w:id w:val="2575403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26"/>
                  <w:id w:val="-182525484"/>
                </w:sdtPr>
                <w:sdtContent>
                  <w:p w14:paraId="15021002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25"/>
                        <w:id w:val="-140081916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28"/>
                  <w:id w:val="24371592"/>
                </w:sdtPr>
                <w:sdtContent>
                  <w:p w14:paraId="0B2CDC92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27"/>
                        <w:id w:val="-18328226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229"/>
          <w:id w:val="-460347162"/>
        </w:sdtPr>
        <w:sdtContent>
          <w:tr w:rsidR="008C0AA8" w14:paraId="0FA83F34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31"/>
                  <w:id w:val="-713575856"/>
                </w:sdtPr>
                <w:sdtContent>
                  <w:p w14:paraId="1FE8A9A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30"/>
                        <w:id w:val="-130885045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GAD-7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33"/>
                  <w:id w:val="1386764923"/>
                </w:sdtPr>
                <w:sdtContent>
                  <w:p w14:paraId="3BC19E1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32"/>
                        <w:id w:val="-2764550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35"/>
                  <w:id w:val="1180471094"/>
                </w:sdtPr>
                <w:sdtContent>
                  <w:p w14:paraId="0DDA050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34"/>
                        <w:id w:val="180219164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37"/>
                  <w:id w:val="1976020000"/>
                </w:sdtPr>
                <w:sdtContent>
                  <w:p w14:paraId="000004B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36"/>
                        <w:id w:val="151641902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39"/>
                  <w:id w:val="-1943835549"/>
                </w:sdtPr>
                <w:sdtContent>
                  <w:p w14:paraId="1BC176D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38"/>
                        <w:id w:val="-133307048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41"/>
                  <w:id w:val="541797838"/>
                </w:sdtPr>
                <w:sdtContent>
                  <w:p w14:paraId="67F7C1F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40"/>
                        <w:id w:val="187141303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43"/>
                  <w:id w:val="1716379011"/>
                </w:sdtPr>
                <w:sdtContent>
                  <w:p w14:paraId="26D9BF8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42"/>
                        <w:id w:val="214114564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45"/>
                  <w:id w:val="-1933201463"/>
                </w:sdtPr>
                <w:sdtContent>
                  <w:p w14:paraId="0A9690B7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44"/>
                        <w:id w:val="126071305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47"/>
                  <w:id w:val="-2018922360"/>
                </w:sdtPr>
                <w:sdtContent>
                  <w:p w14:paraId="4D3A860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46"/>
                        <w:id w:val="44465277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49"/>
                  <w:id w:val="-1793279171"/>
                </w:sdtPr>
                <w:sdtContent>
                  <w:p w14:paraId="5935D58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48"/>
                        <w:id w:val="-145856164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51"/>
                  <w:id w:val="618189113"/>
                </w:sdtPr>
                <w:sdtContent>
                  <w:p w14:paraId="014D5AFD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50"/>
                        <w:id w:val="-203009454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252"/>
          <w:id w:val="-560949708"/>
        </w:sdtPr>
        <w:sdtContent>
          <w:tr w:rsidR="008C0AA8" w14:paraId="414AF05E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54"/>
                  <w:id w:val="-1182579311"/>
                </w:sdtPr>
                <w:sdtContent>
                  <w:p w14:paraId="448D769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53"/>
                        <w:id w:val="-61545497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PHQ-8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56"/>
                  <w:id w:val="1956825839"/>
                </w:sdtPr>
                <w:sdtContent>
                  <w:p w14:paraId="020AABB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55"/>
                        <w:id w:val="67862856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58"/>
                  <w:id w:val="102857546"/>
                </w:sdtPr>
                <w:sdtContent>
                  <w:p w14:paraId="6E6AB0E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57"/>
                        <w:id w:val="-191269336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60"/>
                  <w:id w:val="1787542935"/>
                </w:sdtPr>
                <w:sdtContent>
                  <w:p w14:paraId="0E1229F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59"/>
                        <w:id w:val="59806159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62"/>
                  <w:id w:val="-1825106294"/>
                </w:sdtPr>
                <w:sdtContent>
                  <w:p w14:paraId="69E116F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61"/>
                        <w:id w:val="-148253772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64"/>
                  <w:id w:val="-1190996426"/>
                </w:sdtPr>
                <w:sdtContent>
                  <w:p w14:paraId="7B39DB1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63"/>
                        <w:id w:val="16475250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66"/>
                  <w:id w:val="2069767288"/>
                </w:sdtPr>
                <w:sdtContent>
                  <w:p w14:paraId="7596DC6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65"/>
                        <w:id w:val="132609112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68"/>
                  <w:id w:val="1661579587"/>
                </w:sdtPr>
                <w:sdtContent>
                  <w:p w14:paraId="3791DCD8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67"/>
                        <w:id w:val="175447012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70"/>
                  <w:id w:val="414285492"/>
                </w:sdtPr>
                <w:sdtContent>
                  <w:p w14:paraId="71D20F5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69"/>
                        <w:id w:val="-147413388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72"/>
                  <w:id w:val="-1024020481"/>
                </w:sdtPr>
                <w:sdtContent>
                  <w:p w14:paraId="22A2E09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71"/>
                        <w:id w:val="38021671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74"/>
                  <w:id w:val="2071077636"/>
                </w:sdtPr>
                <w:sdtContent>
                  <w:p w14:paraId="5D8E908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73"/>
                        <w:id w:val="83179945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275"/>
          <w:id w:val="2017188754"/>
        </w:sdtPr>
        <w:sdtContent>
          <w:tr w:rsidR="008C0AA8" w14:paraId="69EB0C7C" w14:textId="77777777" w:rsidTr="00FC3995">
            <w:trPr>
              <w:trHeight w:val="360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77"/>
                  <w:id w:val="-1438595701"/>
                </w:sdtPr>
                <w:sdtContent>
                  <w:p w14:paraId="72F42CD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76"/>
                        <w:id w:val="-130322945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PSS-10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79"/>
                  <w:id w:val="1603530515"/>
                </w:sdtPr>
                <w:sdtContent>
                  <w:p w14:paraId="1C6A6857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78"/>
                        <w:id w:val="-100883111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81"/>
                  <w:id w:val="-1360653595"/>
                </w:sdtPr>
                <w:sdtContent>
                  <w:p w14:paraId="393198B7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80"/>
                        <w:id w:val="51665923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83"/>
                  <w:id w:val="1459063464"/>
                </w:sdtPr>
                <w:sdtContent>
                  <w:p w14:paraId="3EBC666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82"/>
                        <w:id w:val="86609748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85"/>
                  <w:id w:val="492755506"/>
                </w:sdtPr>
                <w:sdtContent>
                  <w:p w14:paraId="5CB1EAB7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84"/>
                        <w:id w:val="-158066112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87"/>
                  <w:id w:val="-163481602"/>
                </w:sdtPr>
                <w:sdtContent>
                  <w:p w14:paraId="3086522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86"/>
                        <w:id w:val="42069471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89"/>
                  <w:id w:val="193195924"/>
                </w:sdtPr>
                <w:sdtContent>
                  <w:p w14:paraId="2C09D285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88"/>
                        <w:id w:val="-161606051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91"/>
                  <w:id w:val="885302731"/>
                </w:sdtPr>
                <w:sdtContent>
                  <w:p w14:paraId="0FDE0EF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90"/>
                        <w:id w:val="207948056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93"/>
                  <w:id w:val="-1907990737"/>
                </w:sdtPr>
                <w:sdtContent>
                  <w:p w14:paraId="54EFBFC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92"/>
                        <w:id w:val="-103033413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95"/>
                  <w:id w:val="-1043753150"/>
                </w:sdtPr>
                <w:sdtContent>
                  <w:p w14:paraId="0C9C8CF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94"/>
                        <w:id w:val="-44130429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297"/>
                  <w:id w:val="-1488091053"/>
                </w:sdtPr>
                <w:sdtContent>
                  <w:p w14:paraId="6CD95DA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96"/>
                        <w:id w:val="62450796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298"/>
          <w:id w:val="-649518629"/>
        </w:sdtPr>
        <w:sdtContent>
          <w:tr w:rsidR="008C0AA8" w14:paraId="578F15D2" w14:textId="77777777" w:rsidTr="00FC3995">
            <w:trPr>
              <w:trHeight w:val="1335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00"/>
                  <w:id w:val="2111615477"/>
                </w:sdtPr>
                <w:sdtContent>
                  <w:p w14:paraId="794AE70E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99"/>
                        <w:id w:val="-92503203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Group art therapy (intervention arm)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02"/>
                  <w:id w:val="171614115"/>
                </w:sdtPr>
                <w:sdtContent>
                  <w:p w14:paraId="498F0783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01"/>
                        <w:id w:val="-27787950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04"/>
                  <w:id w:val="-246194195"/>
                </w:sdtPr>
                <w:sdtContent>
                  <w:p w14:paraId="0F1FF6FF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03"/>
                        <w:id w:val="-182102451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06"/>
                  <w:id w:val="-580913504"/>
                </w:sdtPr>
                <w:sdtContent>
                  <w:p w14:paraId="58535646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05"/>
                        <w:id w:val="1698880516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08"/>
                  <w:id w:val="-1612972320"/>
                </w:sdtPr>
                <w:sdtContent>
                  <w:p w14:paraId="102199C5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07"/>
                        <w:id w:val="-85990351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10"/>
                  <w:id w:val="-194317667"/>
                </w:sdtPr>
                <w:sdtContent>
                  <w:p w14:paraId="7414C1FA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09"/>
                        <w:id w:val="105050488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12"/>
                  <w:id w:val="-1982683278"/>
                </w:sdtPr>
                <w:sdtContent>
                  <w:p w14:paraId="5B62827D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11"/>
                        <w:id w:val="-55701465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14"/>
                  <w:id w:val="462078970"/>
                </w:sdtPr>
                <w:sdtContent>
                  <w:p w14:paraId="6D34DA30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13"/>
                        <w:id w:val="452531264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16"/>
                  <w:id w:val="1425543013"/>
                </w:sdtPr>
                <w:sdtContent>
                  <w:p w14:paraId="1FA3490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15"/>
                        <w:id w:val="-106710024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18"/>
                  <w:id w:val="1514803732"/>
                </w:sdtPr>
                <w:sdtContent>
                  <w:p w14:paraId="5635EA29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17"/>
                        <w:id w:val="-29274628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20"/>
                  <w:id w:val="1872029772"/>
                </w:sdtPr>
                <w:sdtContent>
                  <w:p w14:paraId="6D65057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19"/>
                        <w:id w:val="-529714782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321"/>
          <w:id w:val="-1644489250"/>
        </w:sdtPr>
        <w:sdtContent>
          <w:tr w:rsidR="008C0AA8" w14:paraId="08E8104B" w14:textId="77777777" w:rsidTr="00FC3995">
            <w:trPr>
              <w:trHeight w:val="675"/>
            </w:trPr>
            <w:tc>
              <w:tcPr>
                <w:tcW w:w="1517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23"/>
                  <w:id w:val="-668636687"/>
                </w:sdtPr>
                <w:sdtContent>
                  <w:p w14:paraId="2744FBA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22"/>
                        <w:id w:val="546723683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Feedback questionnaire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25"/>
                  <w:id w:val="1070848660"/>
                </w:sdtPr>
                <w:sdtContent>
                  <w:p w14:paraId="1C77BBEB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24"/>
                        <w:id w:val="-185694828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8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27"/>
                  <w:id w:val="-240796388"/>
                </w:sdtPr>
                <w:sdtContent>
                  <w:p w14:paraId="3870F652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26"/>
                        <w:id w:val="-80801153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09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29"/>
                  <w:id w:val="1083648060"/>
                </w:sdtPr>
                <w:sdtContent>
                  <w:p w14:paraId="60A67A5C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28"/>
                        <w:id w:val="1122968855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31"/>
                  <w:id w:val="-2035106981"/>
                </w:sdtPr>
                <w:sdtContent>
                  <w:p w14:paraId="6DB0FBB4" w14:textId="77777777" w:rsidR="008C0AA8" w:rsidRPr="00C66A08" w:rsidRDefault="00000000" w:rsidP="00FC3995">
                    <w:pPr>
                      <w:widowControl w:val="0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30"/>
                        <w:id w:val="-54583292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8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33"/>
                  <w:id w:val="1290550252"/>
                </w:sdtPr>
                <w:sdtContent>
                  <w:p w14:paraId="39B511E4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32"/>
                        <w:id w:val="116185551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35"/>
                  <w:id w:val="144945722"/>
                </w:sdtPr>
                <w:sdtContent>
                  <w:p w14:paraId="727C2813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34"/>
                        <w:id w:val="34444492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37"/>
                  <w:id w:val="-679428668"/>
                </w:sdtPr>
                <w:sdtContent>
                  <w:p w14:paraId="201A4F59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36"/>
                        <w:id w:val="-1314404327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361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39"/>
                  <w:id w:val="-544215934"/>
                </w:sdtPr>
                <w:sdtContent>
                  <w:p w14:paraId="2C62D922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38"/>
                        <w:id w:val="1878579620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41"/>
                  <w:id w:val="-1055768812"/>
                </w:sdtPr>
                <w:sdtContent>
                  <w:p w14:paraId="6730B1FC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40"/>
                        <w:id w:val="-1788185818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>X</w:t>
                        </w:r>
                      </w:sdtContent>
                    </w:sdt>
                  </w:p>
                </w:sdtContent>
              </w:sdt>
            </w:tc>
            <w:tc>
              <w:tcPr>
                <w:tcW w:w="1237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sz w:val="20"/>
                    <w:szCs w:val="20"/>
                  </w:rPr>
                  <w:tag w:val="goog_rdk_343"/>
                  <w:id w:val="-866140111"/>
                </w:sdtPr>
                <w:sdtContent>
                  <w:p w14:paraId="5228F912" w14:textId="77777777" w:rsidR="008C0AA8" w:rsidRPr="00C66A08" w:rsidRDefault="00000000" w:rsidP="00FC3995">
                    <w:pPr>
                      <w:widowControl w:val="0"/>
                      <w:spacing w:line="360" w:lineRule="auto"/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42"/>
                        <w:id w:val="1060911879"/>
                      </w:sdtPr>
                      <w:sdtContent>
                        <w:r w:rsidR="008C0AA8" w:rsidRPr="00C66A08">
                          <w:rPr>
                            <w:rFonts w:ascii="Calibri" w:eastAsia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345"/>
        <w:id w:val="1278148612"/>
      </w:sdtPr>
      <w:sdtContent>
        <w:p w14:paraId="1640925C" w14:textId="49C5BE2D" w:rsidR="00C2058E" w:rsidRDefault="00000000">
          <w:sdt>
            <w:sdtPr>
              <w:tag w:val="goog_rdk_344"/>
              <w:id w:val="1085264602"/>
              <w:showingPlcHdr/>
            </w:sdtPr>
            <w:sdtContent>
              <w:r w:rsidR="008C0AA8">
                <w:t xml:space="preserve">     </w:t>
              </w:r>
            </w:sdtContent>
          </w:sdt>
        </w:p>
      </w:sdtContent>
    </w:sdt>
    <w:sectPr w:rsidR="00C2058E" w:rsidSect="00683E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AA8"/>
    <w:rsid w:val="000105F4"/>
    <w:rsid w:val="000309B9"/>
    <w:rsid w:val="00057FC9"/>
    <w:rsid w:val="00065D34"/>
    <w:rsid w:val="000870F3"/>
    <w:rsid w:val="000A74DE"/>
    <w:rsid w:val="000B07E2"/>
    <w:rsid w:val="000C09BA"/>
    <w:rsid w:val="000C188C"/>
    <w:rsid w:val="000C366F"/>
    <w:rsid w:val="000E06F1"/>
    <w:rsid w:val="000E52B7"/>
    <w:rsid w:val="00107BEA"/>
    <w:rsid w:val="0011069C"/>
    <w:rsid w:val="00111356"/>
    <w:rsid w:val="00117B29"/>
    <w:rsid w:val="0013148F"/>
    <w:rsid w:val="00145611"/>
    <w:rsid w:val="00146FE2"/>
    <w:rsid w:val="0015186E"/>
    <w:rsid w:val="001520B0"/>
    <w:rsid w:val="001622BF"/>
    <w:rsid w:val="00163890"/>
    <w:rsid w:val="00170707"/>
    <w:rsid w:val="00170754"/>
    <w:rsid w:val="00184DD8"/>
    <w:rsid w:val="001D2154"/>
    <w:rsid w:val="001E3405"/>
    <w:rsid w:val="001F74CC"/>
    <w:rsid w:val="00214A3E"/>
    <w:rsid w:val="00244DE6"/>
    <w:rsid w:val="0026516E"/>
    <w:rsid w:val="00293C6E"/>
    <w:rsid w:val="00293D7B"/>
    <w:rsid w:val="002C3EBD"/>
    <w:rsid w:val="002C49F8"/>
    <w:rsid w:val="002D0D8B"/>
    <w:rsid w:val="002F61E3"/>
    <w:rsid w:val="003019F5"/>
    <w:rsid w:val="00301F56"/>
    <w:rsid w:val="00310ED9"/>
    <w:rsid w:val="003236F2"/>
    <w:rsid w:val="00323E5B"/>
    <w:rsid w:val="0034711A"/>
    <w:rsid w:val="00347DFF"/>
    <w:rsid w:val="003609F2"/>
    <w:rsid w:val="00367118"/>
    <w:rsid w:val="003767FE"/>
    <w:rsid w:val="003B1C6A"/>
    <w:rsid w:val="003B6295"/>
    <w:rsid w:val="003E434B"/>
    <w:rsid w:val="003F3E74"/>
    <w:rsid w:val="0040786D"/>
    <w:rsid w:val="004175CF"/>
    <w:rsid w:val="00444780"/>
    <w:rsid w:val="00463778"/>
    <w:rsid w:val="00464E0F"/>
    <w:rsid w:val="00477324"/>
    <w:rsid w:val="00477619"/>
    <w:rsid w:val="00480385"/>
    <w:rsid w:val="004865C8"/>
    <w:rsid w:val="004A7F93"/>
    <w:rsid w:val="004B3E4B"/>
    <w:rsid w:val="004C12FA"/>
    <w:rsid w:val="004E0686"/>
    <w:rsid w:val="004E4BFD"/>
    <w:rsid w:val="004F631C"/>
    <w:rsid w:val="0051583D"/>
    <w:rsid w:val="00520B33"/>
    <w:rsid w:val="00521196"/>
    <w:rsid w:val="00525C36"/>
    <w:rsid w:val="00533C0C"/>
    <w:rsid w:val="0053481C"/>
    <w:rsid w:val="005362B9"/>
    <w:rsid w:val="00542B27"/>
    <w:rsid w:val="00560D49"/>
    <w:rsid w:val="0056395C"/>
    <w:rsid w:val="0057745B"/>
    <w:rsid w:val="00581678"/>
    <w:rsid w:val="005A1308"/>
    <w:rsid w:val="005B44C6"/>
    <w:rsid w:val="00607922"/>
    <w:rsid w:val="00620B6B"/>
    <w:rsid w:val="00635E81"/>
    <w:rsid w:val="00637E16"/>
    <w:rsid w:val="00664AF2"/>
    <w:rsid w:val="006703EB"/>
    <w:rsid w:val="00683EE7"/>
    <w:rsid w:val="006974EF"/>
    <w:rsid w:val="006A46A7"/>
    <w:rsid w:val="006A65CE"/>
    <w:rsid w:val="006B2D8D"/>
    <w:rsid w:val="006C1A94"/>
    <w:rsid w:val="006C2BD4"/>
    <w:rsid w:val="006E1BE1"/>
    <w:rsid w:val="006E740D"/>
    <w:rsid w:val="006F64E6"/>
    <w:rsid w:val="00720799"/>
    <w:rsid w:val="00733913"/>
    <w:rsid w:val="00733944"/>
    <w:rsid w:val="00736762"/>
    <w:rsid w:val="007438F4"/>
    <w:rsid w:val="0075535C"/>
    <w:rsid w:val="00760BED"/>
    <w:rsid w:val="0076435D"/>
    <w:rsid w:val="007653B2"/>
    <w:rsid w:val="007A09FA"/>
    <w:rsid w:val="007A5041"/>
    <w:rsid w:val="007B52D2"/>
    <w:rsid w:val="007C7BAE"/>
    <w:rsid w:val="007E0B9C"/>
    <w:rsid w:val="007E3CD1"/>
    <w:rsid w:val="007F78FF"/>
    <w:rsid w:val="00812C18"/>
    <w:rsid w:val="008229F8"/>
    <w:rsid w:val="00840E53"/>
    <w:rsid w:val="00846A27"/>
    <w:rsid w:val="00862875"/>
    <w:rsid w:val="00862FFF"/>
    <w:rsid w:val="00877C55"/>
    <w:rsid w:val="008B2514"/>
    <w:rsid w:val="008B5B3E"/>
    <w:rsid w:val="008B6720"/>
    <w:rsid w:val="008C0AA8"/>
    <w:rsid w:val="008C443A"/>
    <w:rsid w:val="008D03CC"/>
    <w:rsid w:val="008D0AE4"/>
    <w:rsid w:val="008E1E4E"/>
    <w:rsid w:val="008E42D5"/>
    <w:rsid w:val="008F46BF"/>
    <w:rsid w:val="00901CF7"/>
    <w:rsid w:val="00905043"/>
    <w:rsid w:val="00934B09"/>
    <w:rsid w:val="009551EA"/>
    <w:rsid w:val="00971931"/>
    <w:rsid w:val="00973DFD"/>
    <w:rsid w:val="009874E1"/>
    <w:rsid w:val="009922DB"/>
    <w:rsid w:val="00993CC2"/>
    <w:rsid w:val="00994EA4"/>
    <w:rsid w:val="00994EFA"/>
    <w:rsid w:val="009B402C"/>
    <w:rsid w:val="009B6C35"/>
    <w:rsid w:val="00A012ED"/>
    <w:rsid w:val="00A06E44"/>
    <w:rsid w:val="00A33DCF"/>
    <w:rsid w:val="00A520B9"/>
    <w:rsid w:val="00A707B6"/>
    <w:rsid w:val="00A772F8"/>
    <w:rsid w:val="00A77B5B"/>
    <w:rsid w:val="00A80450"/>
    <w:rsid w:val="00A81B84"/>
    <w:rsid w:val="00A85C7C"/>
    <w:rsid w:val="00A907AD"/>
    <w:rsid w:val="00A94BA7"/>
    <w:rsid w:val="00AB30F2"/>
    <w:rsid w:val="00AC0381"/>
    <w:rsid w:val="00AC1D66"/>
    <w:rsid w:val="00AE0BD4"/>
    <w:rsid w:val="00B06E49"/>
    <w:rsid w:val="00B26D39"/>
    <w:rsid w:val="00B31E8B"/>
    <w:rsid w:val="00B32F61"/>
    <w:rsid w:val="00B64448"/>
    <w:rsid w:val="00BB1C95"/>
    <w:rsid w:val="00BD7D16"/>
    <w:rsid w:val="00BE25AA"/>
    <w:rsid w:val="00BE41B3"/>
    <w:rsid w:val="00BE539E"/>
    <w:rsid w:val="00BF0012"/>
    <w:rsid w:val="00BF1129"/>
    <w:rsid w:val="00BF6CFA"/>
    <w:rsid w:val="00C03BB5"/>
    <w:rsid w:val="00C1776B"/>
    <w:rsid w:val="00C2058E"/>
    <w:rsid w:val="00C2234E"/>
    <w:rsid w:val="00C36F44"/>
    <w:rsid w:val="00C45D97"/>
    <w:rsid w:val="00C63C71"/>
    <w:rsid w:val="00C9153B"/>
    <w:rsid w:val="00CB54AB"/>
    <w:rsid w:val="00CB5BF9"/>
    <w:rsid w:val="00CE08E5"/>
    <w:rsid w:val="00D02149"/>
    <w:rsid w:val="00D128CA"/>
    <w:rsid w:val="00D1532B"/>
    <w:rsid w:val="00D17E69"/>
    <w:rsid w:val="00D30A04"/>
    <w:rsid w:val="00D36158"/>
    <w:rsid w:val="00D41B1B"/>
    <w:rsid w:val="00D45D89"/>
    <w:rsid w:val="00D4660E"/>
    <w:rsid w:val="00D53E2D"/>
    <w:rsid w:val="00D62839"/>
    <w:rsid w:val="00D7003F"/>
    <w:rsid w:val="00D94847"/>
    <w:rsid w:val="00DA1676"/>
    <w:rsid w:val="00DA4A2A"/>
    <w:rsid w:val="00DB0C2F"/>
    <w:rsid w:val="00DD3468"/>
    <w:rsid w:val="00DF3D14"/>
    <w:rsid w:val="00E251EC"/>
    <w:rsid w:val="00E255F8"/>
    <w:rsid w:val="00E37D6F"/>
    <w:rsid w:val="00E44BC2"/>
    <w:rsid w:val="00E51518"/>
    <w:rsid w:val="00E51B6A"/>
    <w:rsid w:val="00E55B9B"/>
    <w:rsid w:val="00E56054"/>
    <w:rsid w:val="00E62EF0"/>
    <w:rsid w:val="00E8306A"/>
    <w:rsid w:val="00E87A35"/>
    <w:rsid w:val="00E930FC"/>
    <w:rsid w:val="00E96588"/>
    <w:rsid w:val="00ED0AE7"/>
    <w:rsid w:val="00ED4323"/>
    <w:rsid w:val="00EF3D68"/>
    <w:rsid w:val="00F00DE1"/>
    <w:rsid w:val="00F2602B"/>
    <w:rsid w:val="00F41F31"/>
    <w:rsid w:val="00F443E8"/>
    <w:rsid w:val="00F6732A"/>
    <w:rsid w:val="00F74CE5"/>
    <w:rsid w:val="00F84351"/>
    <w:rsid w:val="00FA1339"/>
    <w:rsid w:val="00FA302C"/>
    <w:rsid w:val="00FB3617"/>
    <w:rsid w:val="00FB53A0"/>
    <w:rsid w:val="00FB5CA1"/>
    <w:rsid w:val="00FB63BA"/>
    <w:rsid w:val="00FC169D"/>
    <w:rsid w:val="00FC7437"/>
    <w:rsid w:val="00FC7621"/>
    <w:rsid w:val="00FD23BA"/>
    <w:rsid w:val="00FE0F3F"/>
    <w:rsid w:val="00FE5C7C"/>
    <w:rsid w:val="00FF08C0"/>
    <w:rsid w:val="00FF1EAB"/>
    <w:rsid w:val="00FF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34D8C"/>
  <w15:chartTrackingRefBased/>
  <w15:docId w15:val="{881A2CDC-D38F-2848-8659-79BADA47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0A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0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C0AA8"/>
    <w:rPr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AA8"/>
    <w:rPr>
      <w:rFonts w:ascii="Times New Roman" w:eastAsia="Times New Roman" w:hAnsi="Times New Roman" w:cs="Times New Roman"/>
      <w:kern w:val="0"/>
      <w:sz w:val="21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jasink</dc:creator>
  <cp:keywords/>
  <dc:description/>
  <cp:lastModifiedBy>Megan Tjasink</cp:lastModifiedBy>
  <cp:revision>3</cp:revision>
  <dcterms:created xsi:type="dcterms:W3CDTF">2024-10-28T17:21:00Z</dcterms:created>
  <dcterms:modified xsi:type="dcterms:W3CDTF">2025-05-31T14:36:00Z</dcterms:modified>
</cp:coreProperties>
</file>